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F78" w:rsidRPr="00874A7D" w:rsidRDefault="00DD6F78" w:rsidP="00DD6F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. </w:t>
      </w:r>
      <w:r w:rsidRPr="00B1118B">
        <w:rPr>
          <w:rFonts w:ascii="Times New Roman" w:hAnsi="Times New Roman" w:cs="Times New Roman"/>
          <w:sz w:val="24"/>
          <w:szCs w:val="24"/>
          <w:lang w:val="en-US"/>
        </w:rPr>
        <w:t>Correlation matrix of the timing-related keystroke features</w:t>
      </w:r>
    </w:p>
    <w:tbl>
      <w:tblPr>
        <w:tblW w:w="969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8"/>
        <w:gridCol w:w="1018"/>
        <w:gridCol w:w="1174"/>
        <w:gridCol w:w="1063"/>
        <w:gridCol w:w="1218"/>
        <w:gridCol w:w="907"/>
        <w:gridCol w:w="1063"/>
        <w:gridCol w:w="940"/>
        <w:gridCol w:w="1096"/>
      </w:tblGrid>
      <w:tr w:rsidR="00DD6F78" w:rsidRPr="00A02BC3" w:rsidTr="00A13B21">
        <w:trPr>
          <w:trHeight w:val="300"/>
        </w:trPr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F78" w:rsidRPr="00E8526A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F78" w:rsidRPr="00E8526A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52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L_mean</w:t>
            </w:r>
            <w:proofErr w:type="spellEnd"/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F78" w:rsidRPr="00E8526A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52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L_median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F78" w:rsidRPr="00E8526A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52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L_mean</w:t>
            </w:r>
            <w:proofErr w:type="spellEnd"/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F78" w:rsidRPr="00E8526A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52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L_median</w:t>
            </w:r>
            <w:proofErr w:type="spellEnd"/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F78" w:rsidRPr="00E8526A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52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_mean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F78" w:rsidRPr="00E8526A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52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_median</w:t>
            </w:r>
            <w:proofErr w:type="spellEnd"/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F78" w:rsidRPr="00E8526A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52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_mean</w:t>
            </w:r>
            <w:proofErr w:type="spellEnd"/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F78" w:rsidRPr="00E8526A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52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_median</w:t>
            </w:r>
            <w:proofErr w:type="spellEnd"/>
          </w:p>
        </w:tc>
      </w:tr>
      <w:tr w:rsidR="00DD6F78" w:rsidRPr="00A02BC3" w:rsidTr="00A13B21">
        <w:trPr>
          <w:trHeight w:val="300"/>
        </w:trPr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D6F78" w:rsidRPr="00E8526A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52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L_mean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D6F78" w:rsidRPr="00E8526A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2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D6F78" w:rsidRPr="00E8526A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D6F78" w:rsidRPr="00E8526A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D6F78" w:rsidRPr="00E8526A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D6F78" w:rsidRPr="00E8526A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D6F78" w:rsidRPr="00E8526A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D6F78" w:rsidRPr="00E8526A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D6F78" w:rsidRPr="00E8526A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F78" w:rsidRPr="00A02BC3" w:rsidTr="00A13B21">
        <w:trPr>
          <w:trHeight w:val="300"/>
        </w:trPr>
        <w:tc>
          <w:tcPr>
            <w:tcW w:w="12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D6F78" w:rsidRPr="00B1118B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52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L_</w:t>
            </w:r>
            <w:r w:rsidRPr="00B111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  <w:proofErr w:type="spellEnd"/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D6F78" w:rsidRPr="00B1118B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1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6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D6F78" w:rsidRPr="00B1118B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1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D6F78" w:rsidRPr="00B1118B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D6F78" w:rsidRPr="00B1118B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D6F78" w:rsidRPr="00B1118B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D6F78" w:rsidRPr="00B1118B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D6F78" w:rsidRPr="00B1118B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D6F78" w:rsidRPr="00B1118B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F78" w:rsidRPr="00A02BC3" w:rsidTr="00A13B21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RL_mean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0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6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0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DD6F78" w:rsidRPr="00A02BC3" w:rsidTr="00A13B21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RL_median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6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9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6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0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DD6F78" w:rsidRPr="00A02BC3" w:rsidTr="00A13B21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T_mean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9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6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9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6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0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DD6F78" w:rsidRPr="00A02BC3" w:rsidTr="00A13B21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T_median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5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9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5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9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6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0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DD6F78" w:rsidRPr="00A02BC3" w:rsidTr="00A13B21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HT_mean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  <w:t>0.34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  <w:t>0.33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  <w:t>0.34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  <w:t>0.33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  <w:t>0.26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  <w:t>0.23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0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DD6F78" w:rsidRPr="00A02BC3" w:rsidTr="00A13B21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HT_median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  <w:t>0.27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  <w:t>0.26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  <w:t>0.27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  <w:t>0.26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  <w:t>0.20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  <w:t>0.16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8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D6F78" w:rsidRPr="003838B3" w:rsidRDefault="00DD6F78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00</w:t>
            </w:r>
          </w:p>
        </w:tc>
      </w:tr>
    </w:tbl>
    <w:p w:rsidR="00DD6F78" w:rsidRPr="00AC29B5" w:rsidRDefault="00DD6F78" w:rsidP="00DD6F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PPL, </w:t>
      </w:r>
      <w:r w:rsidR="00995668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ress-</w:t>
      </w:r>
      <w:r w:rsidR="00995668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ss </w:t>
      </w:r>
      <w:r w:rsidR="00995668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ency; RRL, </w:t>
      </w:r>
      <w:r w:rsidR="00995668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>elease-</w:t>
      </w:r>
      <w:r w:rsidR="00995668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lease </w:t>
      </w:r>
      <w:r w:rsidR="00995668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ency; FT, </w:t>
      </w:r>
      <w:r w:rsidR="00995668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ght </w:t>
      </w:r>
      <w:r w:rsidR="00995668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me; HT, </w:t>
      </w:r>
      <w:r w:rsidR="00995668"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ld </w:t>
      </w:r>
      <w:r w:rsidR="00995668">
        <w:rPr>
          <w:rFonts w:ascii="Times New Roman" w:hAnsi="Times New Roman" w:cs="Times New Roman"/>
          <w:sz w:val="24"/>
          <w:szCs w:val="24"/>
          <w:lang w:val="en-US"/>
        </w:rPr>
        <w:t>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ime.</w:t>
      </w:r>
    </w:p>
    <w:p w:rsidR="006D2232" w:rsidRPr="00DD6F78" w:rsidRDefault="00995668">
      <w:pPr>
        <w:rPr>
          <w:lang w:val="en-US"/>
        </w:rPr>
      </w:pPr>
    </w:p>
    <w:sectPr w:rsidR="006D2232" w:rsidRPr="00DD6F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F78"/>
    <w:rsid w:val="001240A1"/>
    <w:rsid w:val="00177EAF"/>
    <w:rsid w:val="00203216"/>
    <w:rsid w:val="00231C13"/>
    <w:rsid w:val="002D0A9B"/>
    <w:rsid w:val="003774F2"/>
    <w:rsid w:val="003A0628"/>
    <w:rsid w:val="00452C90"/>
    <w:rsid w:val="0079797A"/>
    <w:rsid w:val="00855954"/>
    <w:rsid w:val="00893E87"/>
    <w:rsid w:val="008D74D6"/>
    <w:rsid w:val="00930B71"/>
    <w:rsid w:val="00995668"/>
    <w:rsid w:val="00A13B21"/>
    <w:rsid w:val="00A43487"/>
    <w:rsid w:val="00A51E3C"/>
    <w:rsid w:val="00CB7454"/>
    <w:rsid w:val="00DD6F78"/>
    <w:rsid w:val="00E141DD"/>
    <w:rsid w:val="00F44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CDFA0"/>
  <w15:chartTrackingRefBased/>
  <w15:docId w15:val="{DB835C46-5144-4C30-9A9A-5D2CA1A25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D6F78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K.H. (Ka-Hoo)</dc:creator>
  <cp:keywords/>
  <dc:description/>
  <cp:lastModifiedBy>Lam, K.H. (Ka-Hoo)</cp:lastModifiedBy>
  <cp:revision>3</cp:revision>
  <dcterms:created xsi:type="dcterms:W3CDTF">2022-02-07T10:44:00Z</dcterms:created>
  <dcterms:modified xsi:type="dcterms:W3CDTF">2022-10-29T07:34:00Z</dcterms:modified>
</cp:coreProperties>
</file>